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Stauch et al.</w:t>
      </w:r>
    </w:p>
    <w:p>
      <w:pPr>
        <w:pStyle w:val="Normal"/>
        <w:spacing w:lineRule="auto" w:line="480"/>
        <w:jc w:val="both"/>
        <w:rPr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Targeting of Natural Killer cells by rabbit antithymocyte globulin and Campath-1H: similar effects independent of specificity 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Figure S2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drawing>
          <wp:inline distT="0" distB="0" distL="0" distR="0">
            <wp:extent cx="5755640" cy="20396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203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Figure legend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GB"/>
        </w:rPr>
        <w:t xml:space="preserve">CD16 ligation on NK cells is necessary for the induction of cytokine release by rATG and alemtuzumab. </w:t>
      </w:r>
      <w:r>
        <w:rPr>
          <w:lang w:val="en-GB"/>
        </w:rPr>
        <w:t>IL2 (200IU/ml) pre-activated NK cells were treated for 1 hour either with 1µg/ml complete rATG or alemtuzumab or 1µg/ml  F(ab) fragments of rATG or alemtuzumab. Additionally CD16 was blocked with F(ab) fragments (20µg/ml) of a blocking anti-CD16 mAb (3G8). After blocking CD16 NK cells were incubated with 1µg/ml rATG for 1 hour. Due to limited availability of the anti-CD16 antibody this experiment could not be performed for alemtuzumab. FasL, TNFα and IFNγ mRNA expression was assessed by real-time RT-PCR. The values gained were relativized against an untreated control.  Rabbit ATG leads to a strong induction of FasL, TNFα and IFNγ</w:t>
      </w:r>
      <w:r>
        <w:rPr>
          <w:b/>
          <w:lang w:val="en-GB"/>
        </w:rPr>
        <w:t xml:space="preserve"> </w:t>
      </w:r>
      <w:r>
        <w:rPr>
          <w:lang w:val="en-GB"/>
        </w:rPr>
        <w:t>mRNA which is prevented by a blockade of CD16. F(ab) fragments of rATG or alemtuzumab do not lead to an significant induction of  FasL, TNFα or IFNγ</w:t>
      </w:r>
      <w:r>
        <w:rPr>
          <w:b/>
          <w:lang w:val="en-GB"/>
        </w:rPr>
        <w:t xml:space="preserve"> </w:t>
      </w:r>
      <w:r>
        <w:rPr>
          <w:lang w:val="en-GB"/>
        </w:rPr>
        <w:t>mRNA, indicating the Fc-part as the active component of both antibodies. Values demonstrate the results related to untreated cells and are displayed as</w:t>
      </w:r>
      <w:r>
        <w:rPr>
          <w:b/>
          <w:lang w:val="en-GB"/>
        </w:rPr>
        <w:t xml:space="preserve"> </w:t>
      </w:r>
      <w:r>
        <w:rPr>
          <w:lang w:val="en-GB"/>
        </w:rPr>
        <w:t>means of six independent experiments; p values are related to rATG or alemtuzumab treatment, *p&lt;0.05, **p&lt;0.01, ***p&lt;0.001.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2T10:16:00Z</dcterms:created>
  <dc:creator>Institut für Medizinische Immunologie</dc:creator>
  <dc:description/>
  <cp:keywords/>
  <dc:language>en-US</dc:language>
  <cp:lastModifiedBy>Institut für Medizinische Immunologie</cp:lastModifiedBy>
  <dcterms:modified xsi:type="dcterms:W3CDTF">2009-02-02T10:16:00Z</dcterms:modified>
  <cp:revision>1</cp:revision>
  <dc:subject/>
  <dc:title>Stauch et al</dc:title>
</cp:coreProperties>
</file>